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02A007" w14:textId="225ED14A" w:rsidR="006E0A47" w:rsidRPr="004548A4" w:rsidRDefault="004548A4">
      <w:pPr>
        <w:rPr>
          <w:rFonts w:ascii="Times New Roman" w:hAnsi="Times New Roman" w:cs="Times New Roman"/>
          <w:b/>
          <w:bCs/>
        </w:rPr>
      </w:pPr>
      <w:r w:rsidRPr="004548A4">
        <w:rPr>
          <w:rFonts w:ascii="Times New Roman" w:hAnsi="Times New Roman" w:cs="Times New Roman"/>
          <w:b/>
          <w:bCs/>
        </w:rPr>
        <w:t>Table S1: HRs and 95% CIs for the association between ALD and cancer incidence in both sexes, by HBV/HCV status</w:t>
      </w:r>
    </w:p>
    <w:tbl>
      <w:tblPr>
        <w:tblW w:w="12120" w:type="dxa"/>
        <w:tblLook w:val="04A0" w:firstRow="1" w:lastRow="0" w:firstColumn="1" w:lastColumn="0" w:noHBand="0" w:noVBand="1"/>
      </w:tblPr>
      <w:tblGrid>
        <w:gridCol w:w="3960"/>
        <w:gridCol w:w="2272"/>
        <w:gridCol w:w="2128"/>
        <w:gridCol w:w="1880"/>
        <w:gridCol w:w="1880"/>
      </w:tblGrid>
      <w:tr w:rsidR="004548A4" w:rsidRPr="004548A4" w14:paraId="6C1470D7" w14:textId="77777777" w:rsidTr="004548A4">
        <w:trPr>
          <w:trHeight w:val="288"/>
        </w:trPr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4C34C" w14:textId="77777777" w:rsidR="004548A4" w:rsidRPr="004548A4" w:rsidRDefault="004548A4" w:rsidP="00454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C7CE"/>
            <w:noWrap/>
            <w:vAlign w:val="center"/>
            <w:hideMark/>
          </w:tcPr>
          <w:p w14:paraId="73450396" w14:textId="77777777" w:rsidR="004548A4" w:rsidRPr="004548A4" w:rsidRDefault="004548A4" w:rsidP="00454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</w:rPr>
            </w:pPr>
            <w:r w:rsidRPr="004548A4">
              <w:rPr>
                <w:rFonts w:ascii="Times New Roman" w:eastAsia="Times New Roman" w:hAnsi="Times New Roman" w:cs="Times New Roman"/>
                <w:b/>
                <w:bCs/>
                <w:color w:val="9C0006"/>
              </w:rPr>
              <w:t>Men</w:t>
            </w:r>
          </w:p>
        </w:tc>
        <w:tc>
          <w:tcPr>
            <w:tcW w:w="3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6EFCE"/>
            <w:noWrap/>
            <w:vAlign w:val="center"/>
            <w:hideMark/>
          </w:tcPr>
          <w:p w14:paraId="39A78E8C" w14:textId="77777777" w:rsidR="004548A4" w:rsidRPr="004548A4" w:rsidRDefault="004548A4" w:rsidP="00454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</w:rPr>
            </w:pPr>
            <w:r w:rsidRPr="004548A4">
              <w:rPr>
                <w:rFonts w:ascii="Times New Roman" w:eastAsia="Times New Roman" w:hAnsi="Times New Roman" w:cs="Times New Roman"/>
                <w:b/>
                <w:bCs/>
                <w:color w:val="006100"/>
              </w:rPr>
              <w:t>Women</w:t>
            </w:r>
          </w:p>
        </w:tc>
      </w:tr>
      <w:tr w:rsidR="004548A4" w:rsidRPr="004548A4" w14:paraId="50277064" w14:textId="77777777" w:rsidTr="004548A4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9DC18" w14:textId="0086CB86" w:rsidR="004548A4" w:rsidRPr="004548A4" w:rsidRDefault="004548A4" w:rsidP="00454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D6574" w14:textId="3043B28F" w:rsidR="004548A4" w:rsidRPr="004548A4" w:rsidRDefault="00763244" w:rsidP="00763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Infection with </w:t>
            </w:r>
            <w:r w:rsidR="004548A4" w:rsidRPr="004548A4">
              <w:rPr>
                <w:rFonts w:ascii="Times New Roman" w:eastAsia="Times New Roman" w:hAnsi="Times New Roman" w:cs="Times New Roman"/>
                <w:color w:val="000000"/>
              </w:rPr>
              <w:t>HCV/HBV</w:t>
            </w:r>
          </w:p>
        </w:tc>
        <w:tc>
          <w:tcPr>
            <w:tcW w:w="2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9D9B9" w14:textId="3025D9D0" w:rsidR="004548A4" w:rsidRPr="004548A4" w:rsidRDefault="00763244" w:rsidP="00763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No infection with </w:t>
            </w:r>
            <w:r w:rsidR="004548A4" w:rsidRPr="004548A4">
              <w:rPr>
                <w:rFonts w:ascii="Times New Roman" w:eastAsia="Times New Roman" w:hAnsi="Times New Roman" w:cs="Times New Roman"/>
                <w:color w:val="000000"/>
              </w:rPr>
              <w:t>HCV/HBV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26C18" w14:textId="18E4628F" w:rsidR="004548A4" w:rsidRPr="004548A4" w:rsidRDefault="00234270" w:rsidP="00454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Infection with </w:t>
            </w:r>
            <w:r w:rsidR="004548A4" w:rsidRPr="004548A4">
              <w:rPr>
                <w:rFonts w:ascii="Times New Roman" w:eastAsia="Times New Roman" w:hAnsi="Times New Roman" w:cs="Times New Roman"/>
                <w:color w:val="000000"/>
              </w:rPr>
              <w:t>HCV/HBV=1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99F0D" w14:textId="08023C64" w:rsidR="004548A4" w:rsidRPr="004548A4" w:rsidRDefault="00234270" w:rsidP="00454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No infection with </w:t>
            </w:r>
            <w:r w:rsidR="004548A4" w:rsidRPr="004548A4">
              <w:rPr>
                <w:rFonts w:ascii="Times New Roman" w:eastAsia="Times New Roman" w:hAnsi="Times New Roman" w:cs="Times New Roman"/>
                <w:color w:val="000000"/>
              </w:rPr>
              <w:t>HCV/HBV=0</w:t>
            </w:r>
          </w:p>
        </w:tc>
      </w:tr>
      <w:tr w:rsidR="004548A4" w:rsidRPr="004548A4" w14:paraId="786CCD33" w14:textId="77777777" w:rsidTr="004548A4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F8EC9" w14:textId="77777777" w:rsidR="004548A4" w:rsidRPr="004548A4" w:rsidRDefault="004548A4" w:rsidP="00454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All cancers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5826C" w14:textId="77777777" w:rsidR="004548A4" w:rsidRPr="00786D5F" w:rsidRDefault="004548A4" w:rsidP="00454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86D5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10 (1.03-1.17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93511" w14:textId="77777777" w:rsidR="004548A4" w:rsidRPr="00786D5F" w:rsidRDefault="004548A4" w:rsidP="00454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86D5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20 (1.18-1.2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579C1" w14:textId="77777777" w:rsidR="004548A4" w:rsidRPr="00786D5F" w:rsidRDefault="004548A4" w:rsidP="00454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86D5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27 (1.01-1.5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CE43E" w14:textId="77777777" w:rsidR="004548A4" w:rsidRPr="00786D5F" w:rsidRDefault="004548A4" w:rsidP="00454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86D5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08 (1.02-1.14)</w:t>
            </w:r>
          </w:p>
        </w:tc>
      </w:tr>
      <w:tr w:rsidR="004548A4" w:rsidRPr="004548A4" w14:paraId="2340381D" w14:textId="77777777" w:rsidTr="004548A4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923F4" w14:textId="77777777" w:rsidR="004548A4" w:rsidRPr="004548A4" w:rsidRDefault="004548A4" w:rsidP="00454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 xml:space="preserve">Lip, oral </w:t>
            </w:r>
            <w:proofErr w:type="gramStart"/>
            <w:r w:rsidRPr="004548A4">
              <w:rPr>
                <w:rFonts w:ascii="Times New Roman" w:eastAsia="Times New Roman" w:hAnsi="Times New Roman" w:cs="Times New Roman"/>
                <w:color w:val="000000"/>
              </w:rPr>
              <w:t>cavity</w:t>
            </w:r>
            <w:proofErr w:type="gramEnd"/>
            <w:r w:rsidRPr="004548A4">
              <w:rPr>
                <w:rFonts w:ascii="Times New Roman" w:eastAsia="Times New Roman" w:hAnsi="Times New Roman" w:cs="Times New Roman"/>
                <w:color w:val="000000"/>
              </w:rPr>
              <w:t xml:space="preserve"> and pharynx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4F605" w14:textId="77777777" w:rsidR="004548A4" w:rsidRPr="004548A4" w:rsidRDefault="004548A4" w:rsidP="00454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1.14 (0.66-1.96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F085D" w14:textId="77777777" w:rsidR="004548A4" w:rsidRPr="004548A4" w:rsidRDefault="004548A4" w:rsidP="00454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1.49 (1.34-1.6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0C854" w14:textId="77777777" w:rsidR="004548A4" w:rsidRPr="004548A4" w:rsidRDefault="004548A4" w:rsidP="00454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0.32 (0.02-4.0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211C2" w14:textId="77777777" w:rsidR="004548A4" w:rsidRPr="004548A4" w:rsidRDefault="004548A4" w:rsidP="00454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1.23 (0.75-2.03)</w:t>
            </w:r>
          </w:p>
        </w:tc>
      </w:tr>
      <w:tr w:rsidR="004548A4" w:rsidRPr="004548A4" w14:paraId="1677B69A" w14:textId="77777777" w:rsidTr="004548A4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57518" w14:textId="4E3A8E6D" w:rsidR="004548A4" w:rsidRPr="004548A4" w:rsidRDefault="004548A4" w:rsidP="00454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Esophagus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9FB46" w14:textId="77777777" w:rsidR="004548A4" w:rsidRPr="004548A4" w:rsidRDefault="004548A4" w:rsidP="00454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1.33 (0.74-2.38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99973" w14:textId="77777777" w:rsidR="004548A4" w:rsidRPr="004548A4" w:rsidRDefault="004548A4" w:rsidP="00454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1.86 (1.70-2.0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0B5A1" w14:textId="161C249B" w:rsidR="004548A4" w:rsidRPr="004548A4" w:rsidRDefault="004548A4" w:rsidP="00454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4CE35" w14:textId="77777777" w:rsidR="004548A4" w:rsidRPr="004548A4" w:rsidRDefault="004548A4" w:rsidP="00454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3.64 (1.43-9.27)</w:t>
            </w:r>
          </w:p>
        </w:tc>
      </w:tr>
      <w:tr w:rsidR="004548A4" w:rsidRPr="004548A4" w14:paraId="6EED35CE" w14:textId="77777777" w:rsidTr="004548A4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4E26D" w14:textId="3776C5A8" w:rsidR="004548A4" w:rsidRPr="004548A4" w:rsidRDefault="004548A4" w:rsidP="00454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Stomach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F3715" w14:textId="77777777" w:rsidR="004548A4" w:rsidRPr="004548A4" w:rsidRDefault="004548A4" w:rsidP="00454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1.00 (0.82-1.22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0DF0C" w14:textId="77777777" w:rsidR="004548A4" w:rsidRPr="004548A4" w:rsidRDefault="004548A4" w:rsidP="00454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1.03 (0.99-1.0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98E98" w14:textId="030561D5" w:rsidR="004548A4" w:rsidRPr="004548A4" w:rsidRDefault="004548A4" w:rsidP="00454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0</w:t>
            </w:r>
            <w:r w:rsidRPr="004548A4">
              <w:rPr>
                <w:rFonts w:ascii="Times New Roman" w:eastAsia="Times New Roman" w:hAnsi="Times New Roman" w:cs="Times New Roman"/>
                <w:color w:val="000000"/>
              </w:rPr>
              <w:t xml:space="preserve"> (0.43-2.2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0691C" w14:textId="77777777" w:rsidR="004548A4" w:rsidRPr="004548A4" w:rsidRDefault="004548A4" w:rsidP="00454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1.01 (0.85-1.21)</w:t>
            </w:r>
          </w:p>
        </w:tc>
      </w:tr>
      <w:tr w:rsidR="004548A4" w:rsidRPr="004548A4" w14:paraId="65CFFA29" w14:textId="77777777" w:rsidTr="004548A4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6097D" w14:textId="62899180" w:rsidR="004548A4" w:rsidRPr="004548A4" w:rsidRDefault="004548A4" w:rsidP="00454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colon and rectum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B862" w14:textId="77777777" w:rsidR="004548A4" w:rsidRPr="004548A4" w:rsidRDefault="004548A4" w:rsidP="00454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0.88 (0.69-1.11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C5561" w14:textId="77777777" w:rsidR="004548A4" w:rsidRPr="004548A4" w:rsidRDefault="004548A4" w:rsidP="00454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0.95 (0.91-1.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4328C" w14:textId="77777777" w:rsidR="004548A4" w:rsidRPr="004548A4" w:rsidRDefault="004548A4" w:rsidP="00454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0.59 (0.23-1.4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3E332" w14:textId="77777777" w:rsidR="004548A4" w:rsidRPr="004548A4" w:rsidRDefault="004548A4" w:rsidP="00454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0.93 (0.77-1.11)</w:t>
            </w:r>
          </w:p>
        </w:tc>
      </w:tr>
      <w:tr w:rsidR="004548A4" w:rsidRPr="004548A4" w14:paraId="0A834BA0" w14:textId="77777777" w:rsidTr="004548A4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CE09E" w14:textId="77777777" w:rsidR="004548A4" w:rsidRPr="004548A4" w:rsidRDefault="004548A4" w:rsidP="00454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Liver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1F28D" w14:textId="77777777" w:rsidR="004548A4" w:rsidRPr="00786D5F" w:rsidRDefault="004548A4" w:rsidP="00454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86D5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13 (1.03-1.23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2ED74" w14:textId="77777777" w:rsidR="004548A4" w:rsidRPr="00786D5F" w:rsidRDefault="004548A4" w:rsidP="00454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86D5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87 (2.75-3.0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C5A00" w14:textId="77777777" w:rsidR="004548A4" w:rsidRPr="00786D5F" w:rsidRDefault="004548A4" w:rsidP="00454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86D5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68 (1.16-2.4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58A30" w14:textId="77777777" w:rsidR="004548A4" w:rsidRPr="00786D5F" w:rsidRDefault="004548A4" w:rsidP="00454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86D5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10 (2.45-3.92)</w:t>
            </w:r>
          </w:p>
        </w:tc>
      </w:tr>
      <w:tr w:rsidR="004548A4" w:rsidRPr="004548A4" w14:paraId="192322D0" w14:textId="77777777" w:rsidTr="004548A4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8FA16" w14:textId="529FC2AD" w:rsidR="004548A4" w:rsidRPr="004548A4" w:rsidRDefault="004548A4" w:rsidP="00454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Gallbladder and biliary tract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F0A57" w14:textId="77777777" w:rsidR="004548A4" w:rsidRPr="004548A4" w:rsidRDefault="004548A4" w:rsidP="00454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1.19 (0.66-2.14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C781B" w14:textId="77777777" w:rsidR="004548A4" w:rsidRPr="004548A4" w:rsidRDefault="004548A4" w:rsidP="00454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1.18 (1.06-1.3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88F1A" w14:textId="78389D47" w:rsidR="004548A4" w:rsidRPr="004548A4" w:rsidRDefault="004548A4" w:rsidP="00454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DCD8" w14:textId="77777777" w:rsidR="004548A4" w:rsidRPr="004548A4" w:rsidRDefault="004548A4" w:rsidP="00454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1.22 (0.86-1.71)</w:t>
            </w:r>
          </w:p>
        </w:tc>
      </w:tr>
      <w:tr w:rsidR="004548A4" w:rsidRPr="004548A4" w14:paraId="647A1112" w14:textId="77777777" w:rsidTr="004548A4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B3EF4" w14:textId="55FC4542" w:rsidR="004548A4" w:rsidRPr="004548A4" w:rsidRDefault="004548A4" w:rsidP="00454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Pancreas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B1C17" w14:textId="77777777" w:rsidR="004548A4" w:rsidRPr="004548A4" w:rsidRDefault="004548A4" w:rsidP="00454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1.34 (0.80-2.23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1652A" w14:textId="77777777" w:rsidR="004548A4" w:rsidRPr="004548A4" w:rsidRDefault="004548A4" w:rsidP="00454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1.19 (1.08-1.3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2C8AF" w14:textId="77777777" w:rsidR="004548A4" w:rsidRPr="004548A4" w:rsidRDefault="004548A4" w:rsidP="00454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0.57 (0.04-8.6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9C5E6" w14:textId="77777777" w:rsidR="004548A4" w:rsidRPr="004548A4" w:rsidRDefault="004548A4" w:rsidP="00454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0.87 (0.61-1.25)</w:t>
            </w:r>
          </w:p>
        </w:tc>
      </w:tr>
      <w:tr w:rsidR="004548A4" w:rsidRPr="004548A4" w14:paraId="24B7C40B" w14:textId="77777777" w:rsidTr="004548A4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DDDF2" w14:textId="49F9C9B8" w:rsidR="004548A4" w:rsidRPr="004548A4" w:rsidRDefault="004548A4" w:rsidP="00454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Larynx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850CC" w14:textId="77777777" w:rsidR="004548A4" w:rsidRPr="004548A4" w:rsidRDefault="004548A4" w:rsidP="00454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2.34 (1.08-5.07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091AE" w14:textId="77777777" w:rsidR="004548A4" w:rsidRPr="004548A4" w:rsidRDefault="004548A4" w:rsidP="00454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1.24 (1.07-1.4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18585" w14:textId="555365CA" w:rsidR="004548A4" w:rsidRPr="004548A4" w:rsidRDefault="004548A4" w:rsidP="00454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C19D5" w14:textId="77777777" w:rsidR="004548A4" w:rsidRPr="004548A4" w:rsidRDefault="004548A4" w:rsidP="00454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0.96 (0.10-9.13)</w:t>
            </w:r>
          </w:p>
        </w:tc>
      </w:tr>
      <w:tr w:rsidR="004548A4" w:rsidRPr="004548A4" w14:paraId="522EA9FF" w14:textId="77777777" w:rsidTr="004548A4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88E4C" w14:textId="0EBC8265" w:rsidR="004548A4" w:rsidRPr="004548A4" w:rsidRDefault="004548A4" w:rsidP="00454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Lung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7CB35" w14:textId="77777777" w:rsidR="004548A4" w:rsidRPr="004548A4" w:rsidRDefault="004548A4" w:rsidP="00454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1.19 (0.93-1.51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B82AC" w14:textId="77777777" w:rsidR="004548A4" w:rsidRPr="004548A4" w:rsidRDefault="004548A4" w:rsidP="00454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1.11 (1.07-1.1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0F933" w14:textId="77777777" w:rsidR="004548A4" w:rsidRPr="004548A4" w:rsidRDefault="004548A4" w:rsidP="00454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0.49 (0.15-1.6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4BE8B" w14:textId="77777777" w:rsidR="004548A4" w:rsidRPr="004548A4" w:rsidRDefault="004548A4" w:rsidP="00454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0.95 (0.76-1.19)</w:t>
            </w:r>
          </w:p>
        </w:tc>
      </w:tr>
      <w:tr w:rsidR="004548A4" w:rsidRPr="004548A4" w14:paraId="0466EF55" w14:textId="77777777" w:rsidTr="004548A4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C6AC2" w14:textId="70E31B67" w:rsidR="004548A4" w:rsidRPr="004548A4" w:rsidRDefault="004548A4" w:rsidP="00454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Breast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88D7D" w14:textId="77777777" w:rsidR="004548A4" w:rsidRPr="004548A4" w:rsidRDefault="004548A4" w:rsidP="00454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8B54C" w14:textId="77777777" w:rsidR="004548A4" w:rsidRPr="004548A4" w:rsidRDefault="004548A4" w:rsidP="00454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009FD" w14:textId="77777777" w:rsidR="004548A4" w:rsidRPr="004548A4" w:rsidRDefault="004548A4" w:rsidP="00454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0.92 (0.42-1.9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BFF89" w14:textId="77777777" w:rsidR="004548A4" w:rsidRPr="004548A4" w:rsidRDefault="004548A4" w:rsidP="00454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0.89 (0.77-1.03)</w:t>
            </w:r>
          </w:p>
        </w:tc>
      </w:tr>
      <w:tr w:rsidR="004548A4" w:rsidRPr="004548A4" w14:paraId="693AC9B5" w14:textId="77777777" w:rsidTr="004548A4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84B12" w14:textId="539F3FE5" w:rsidR="004548A4" w:rsidRPr="004548A4" w:rsidRDefault="004548A4" w:rsidP="00454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Cervix uteri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4DE68" w14:textId="77777777" w:rsidR="004548A4" w:rsidRPr="004548A4" w:rsidRDefault="004548A4" w:rsidP="00454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53923" w14:textId="77777777" w:rsidR="004548A4" w:rsidRPr="004548A4" w:rsidRDefault="004548A4" w:rsidP="00454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DC935" w14:textId="77777777" w:rsidR="004548A4" w:rsidRPr="004548A4" w:rsidRDefault="004548A4" w:rsidP="00454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1.60 (0.36-7.0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CD9C2" w14:textId="77777777" w:rsidR="004548A4" w:rsidRPr="004548A4" w:rsidRDefault="004548A4" w:rsidP="00454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1.28 (0.94-1.74)</w:t>
            </w:r>
          </w:p>
        </w:tc>
      </w:tr>
      <w:tr w:rsidR="004548A4" w:rsidRPr="004548A4" w14:paraId="4C310D5D" w14:textId="77777777" w:rsidTr="004548A4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903B1" w14:textId="1F63093D" w:rsidR="004548A4" w:rsidRPr="004548A4" w:rsidRDefault="004548A4" w:rsidP="00454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Corpus uteri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F5618" w14:textId="77777777" w:rsidR="004548A4" w:rsidRPr="004548A4" w:rsidRDefault="004548A4" w:rsidP="00454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CAC8" w14:textId="77777777" w:rsidR="004548A4" w:rsidRPr="004548A4" w:rsidRDefault="004548A4" w:rsidP="00454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E425C" w14:textId="77777777" w:rsidR="004548A4" w:rsidRPr="004548A4" w:rsidRDefault="004548A4" w:rsidP="00454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0.54 (0.09-3.1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485E3" w14:textId="77777777" w:rsidR="004548A4" w:rsidRPr="004548A4" w:rsidRDefault="004548A4" w:rsidP="00454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1.02 (0.67-1.57)</w:t>
            </w:r>
          </w:p>
        </w:tc>
      </w:tr>
      <w:tr w:rsidR="004548A4" w:rsidRPr="004548A4" w14:paraId="6F7F8AB7" w14:textId="77777777" w:rsidTr="004548A4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A7B19" w14:textId="356622DB" w:rsidR="004548A4" w:rsidRPr="004548A4" w:rsidRDefault="004548A4" w:rsidP="00454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Ovary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122D5" w14:textId="77777777" w:rsidR="004548A4" w:rsidRPr="004548A4" w:rsidRDefault="004548A4" w:rsidP="00454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21A6D" w14:textId="77777777" w:rsidR="004548A4" w:rsidRPr="004548A4" w:rsidRDefault="004548A4" w:rsidP="00454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C814B" w14:textId="7F81CAF7" w:rsidR="004548A4" w:rsidRPr="004548A4" w:rsidRDefault="004548A4" w:rsidP="00454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8EED8" w14:textId="77777777" w:rsidR="004548A4" w:rsidRPr="004548A4" w:rsidRDefault="004548A4" w:rsidP="00454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1.09 (0.73-1.62)</w:t>
            </w:r>
          </w:p>
        </w:tc>
      </w:tr>
      <w:tr w:rsidR="004548A4" w:rsidRPr="004548A4" w14:paraId="77168BF6" w14:textId="77777777" w:rsidTr="004548A4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97BCE" w14:textId="2A540027" w:rsidR="004548A4" w:rsidRPr="004548A4" w:rsidRDefault="004548A4" w:rsidP="00454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Prostate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F41EA" w14:textId="77777777" w:rsidR="004548A4" w:rsidRPr="004548A4" w:rsidRDefault="004548A4" w:rsidP="00454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0.84 (0.63-1.10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06AB4" w14:textId="77777777" w:rsidR="004548A4" w:rsidRPr="004548A4" w:rsidRDefault="004548A4" w:rsidP="00454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1.04 (0.99-1.1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A33D1" w14:textId="77777777" w:rsidR="004548A4" w:rsidRPr="004548A4" w:rsidRDefault="004548A4" w:rsidP="00454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283CA" w14:textId="77777777" w:rsidR="004548A4" w:rsidRPr="004548A4" w:rsidRDefault="004548A4" w:rsidP="00454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</w:tr>
      <w:tr w:rsidR="004548A4" w:rsidRPr="004548A4" w14:paraId="0841E059" w14:textId="77777777" w:rsidTr="004548A4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45A53" w14:textId="77777777" w:rsidR="004548A4" w:rsidRPr="004548A4" w:rsidRDefault="004548A4" w:rsidP="00454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Testis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9E2AB" w14:textId="1B8027A1" w:rsidR="004548A4" w:rsidRPr="004548A4" w:rsidRDefault="004548A4" w:rsidP="00454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97CA8" w14:textId="77777777" w:rsidR="004548A4" w:rsidRPr="004548A4" w:rsidRDefault="004548A4" w:rsidP="00454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1.16 (0.69-1.9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01E43" w14:textId="77777777" w:rsidR="004548A4" w:rsidRPr="004548A4" w:rsidRDefault="004548A4" w:rsidP="00454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5B307" w14:textId="77777777" w:rsidR="004548A4" w:rsidRPr="004548A4" w:rsidRDefault="004548A4" w:rsidP="00454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</w:tr>
      <w:tr w:rsidR="004548A4" w:rsidRPr="004548A4" w14:paraId="79E9822D" w14:textId="77777777" w:rsidTr="004548A4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87C47" w14:textId="77777777" w:rsidR="004548A4" w:rsidRPr="004548A4" w:rsidRDefault="004548A4" w:rsidP="00454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Kidney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48BFF" w14:textId="77777777" w:rsidR="004548A4" w:rsidRPr="004548A4" w:rsidRDefault="004548A4" w:rsidP="00454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1.09 (0.68-1.74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B697D" w14:textId="77777777" w:rsidR="004548A4" w:rsidRPr="004548A4" w:rsidRDefault="004548A4" w:rsidP="00454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1.17 (1.05-1.2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AAE90" w14:textId="77777777" w:rsidR="004548A4" w:rsidRPr="004548A4" w:rsidRDefault="004548A4" w:rsidP="00454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0.77 (0.12-5.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78F19" w14:textId="77777777" w:rsidR="004548A4" w:rsidRPr="004548A4" w:rsidRDefault="004548A4" w:rsidP="00454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1.44 (0.90-2.31)</w:t>
            </w:r>
          </w:p>
        </w:tc>
      </w:tr>
      <w:tr w:rsidR="004548A4" w:rsidRPr="004548A4" w14:paraId="72F0B1FE" w14:textId="77777777" w:rsidTr="004548A4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3FF39" w14:textId="77777777" w:rsidR="004548A4" w:rsidRPr="004548A4" w:rsidRDefault="004548A4" w:rsidP="00454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Bladder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2DF62" w14:textId="77777777" w:rsidR="004548A4" w:rsidRPr="004548A4" w:rsidRDefault="004548A4" w:rsidP="00454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1.22 (0.70-2.11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09CD9" w14:textId="77777777" w:rsidR="004548A4" w:rsidRPr="004548A4" w:rsidRDefault="004548A4" w:rsidP="00454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1.04 (0.95-1.1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E208D" w14:textId="02EB2FD2" w:rsidR="004548A4" w:rsidRPr="004548A4" w:rsidRDefault="004548A4" w:rsidP="00454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39464" w14:textId="77777777" w:rsidR="004548A4" w:rsidRPr="004548A4" w:rsidRDefault="004548A4" w:rsidP="00454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0.66 (0.32-1.40)</w:t>
            </w:r>
          </w:p>
        </w:tc>
      </w:tr>
      <w:tr w:rsidR="004548A4" w:rsidRPr="004548A4" w14:paraId="71B9D1D6" w14:textId="77777777" w:rsidTr="004548A4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94C3F" w14:textId="7396B4C7" w:rsidR="004548A4" w:rsidRPr="004548A4" w:rsidRDefault="004548A4" w:rsidP="00454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Brain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EC0D1" w14:textId="77777777" w:rsidR="004548A4" w:rsidRPr="004548A4" w:rsidRDefault="004548A4" w:rsidP="00454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0.84 (0.34-2.07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7C0AF" w14:textId="77777777" w:rsidR="004548A4" w:rsidRPr="004548A4" w:rsidRDefault="004548A4" w:rsidP="00454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1.00 (0.84-1.2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7BA3D" w14:textId="379F087D" w:rsidR="004548A4" w:rsidRPr="004548A4" w:rsidRDefault="004548A4" w:rsidP="00454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086A3" w14:textId="77777777" w:rsidR="004548A4" w:rsidRPr="004548A4" w:rsidRDefault="004548A4" w:rsidP="00454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1.09 (0.67-1.76)</w:t>
            </w:r>
          </w:p>
        </w:tc>
      </w:tr>
      <w:tr w:rsidR="004548A4" w:rsidRPr="004548A4" w14:paraId="7D7E7C2B" w14:textId="77777777" w:rsidTr="004548A4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3E88C" w14:textId="77A2239C" w:rsidR="004548A4" w:rsidRPr="004548A4" w:rsidRDefault="004548A4" w:rsidP="00454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Thyroid gland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CE242" w14:textId="77777777" w:rsidR="004548A4" w:rsidRPr="004548A4" w:rsidRDefault="004548A4" w:rsidP="00454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1.15 (0.86-1.53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0B592" w14:textId="77777777" w:rsidR="004548A4" w:rsidRPr="004548A4" w:rsidRDefault="004548A4" w:rsidP="00454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1.21 (1.13-1.2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2A534" w14:textId="77777777" w:rsidR="004548A4" w:rsidRPr="004548A4" w:rsidRDefault="004548A4" w:rsidP="00454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1.28 (0.73-2.2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8811F" w14:textId="77777777" w:rsidR="004548A4" w:rsidRPr="004548A4" w:rsidRDefault="004548A4" w:rsidP="00454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1.06 (0.94-1.19)</w:t>
            </w:r>
          </w:p>
        </w:tc>
      </w:tr>
      <w:tr w:rsidR="004548A4" w:rsidRPr="004548A4" w14:paraId="00C067D6" w14:textId="77777777" w:rsidTr="004548A4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E6BC3" w14:textId="77777777" w:rsidR="004548A4" w:rsidRPr="004548A4" w:rsidRDefault="004548A4" w:rsidP="00454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Hodgkin lymphoma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918A4" w14:textId="258BD907" w:rsidR="004548A4" w:rsidRPr="004548A4" w:rsidRDefault="004548A4" w:rsidP="00454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2EB6" w14:textId="77777777" w:rsidR="004548A4" w:rsidRPr="004548A4" w:rsidRDefault="004548A4" w:rsidP="00454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0.65 (0.33-1.2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3BB81" w14:textId="53A3344D" w:rsidR="004548A4" w:rsidRPr="004548A4" w:rsidRDefault="004548A4" w:rsidP="00454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D3755" w14:textId="32A31759" w:rsidR="004548A4" w:rsidRPr="004548A4" w:rsidRDefault="004548A4" w:rsidP="00454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4548A4" w:rsidRPr="004548A4" w14:paraId="43376C19" w14:textId="77777777" w:rsidTr="004548A4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C39CE" w14:textId="223D187A" w:rsidR="004548A4" w:rsidRPr="004548A4" w:rsidRDefault="004548A4" w:rsidP="00454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 xml:space="preserve">Multiple myeloma and malignant plasma cell </w:t>
            </w:r>
            <w:proofErr w:type="spellStart"/>
            <w:r w:rsidRPr="004548A4">
              <w:rPr>
                <w:rFonts w:ascii="Times New Roman" w:eastAsia="Times New Roman" w:hAnsi="Times New Roman" w:cs="Times New Roman"/>
                <w:color w:val="000000"/>
              </w:rPr>
              <w:t>neoplasma</w:t>
            </w:r>
            <w:proofErr w:type="spellEnd"/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29577" w14:textId="77777777" w:rsidR="004548A4" w:rsidRPr="004548A4" w:rsidRDefault="004548A4" w:rsidP="00454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0.89 (0.36-2.24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CBE63" w14:textId="77777777" w:rsidR="004548A4" w:rsidRPr="004548A4" w:rsidRDefault="004548A4" w:rsidP="00454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0.74 (0.58-0.9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0B2BC" w14:textId="0766FB0C" w:rsidR="004548A4" w:rsidRPr="004548A4" w:rsidRDefault="004548A4" w:rsidP="00454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596CF" w14:textId="77777777" w:rsidR="004548A4" w:rsidRPr="004548A4" w:rsidRDefault="004548A4" w:rsidP="00454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0.79 (0.40-1.56)</w:t>
            </w:r>
          </w:p>
        </w:tc>
      </w:tr>
      <w:tr w:rsidR="004548A4" w:rsidRPr="004548A4" w14:paraId="29501D45" w14:textId="77777777" w:rsidTr="004548A4">
        <w:trPr>
          <w:trHeight w:val="288"/>
        </w:trPr>
        <w:tc>
          <w:tcPr>
            <w:tcW w:w="3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AE04F" w14:textId="1CE0BD17" w:rsidR="004548A4" w:rsidRPr="004548A4" w:rsidRDefault="004548A4" w:rsidP="00454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Leukemia</w:t>
            </w:r>
          </w:p>
        </w:tc>
        <w:tc>
          <w:tcPr>
            <w:tcW w:w="2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C1FC0" w14:textId="77777777" w:rsidR="004548A4" w:rsidRPr="004548A4" w:rsidRDefault="004548A4" w:rsidP="00454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0.91 (0.43-1.92)</w:t>
            </w:r>
          </w:p>
        </w:tc>
        <w:tc>
          <w:tcPr>
            <w:tcW w:w="21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AD58E" w14:textId="77777777" w:rsidR="004548A4" w:rsidRPr="004548A4" w:rsidRDefault="004548A4" w:rsidP="00454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1.18 (1.02-1.36)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F6308" w14:textId="3108A238" w:rsidR="004548A4" w:rsidRPr="004548A4" w:rsidRDefault="004548A4" w:rsidP="00454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6F775" w14:textId="77777777" w:rsidR="004548A4" w:rsidRPr="004548A4" w:rsidRDefault="004548A4" w:rsidP="00454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0.98 (0.56-1.72)</w:t>
            </w:r>
          </w:p>
        </w:tc>
      </w:tr>
      <w:tr w:rsidR="004548A4" w:rsidRPr="004548A4" w14:paraId="4F5923E7" w14:textId="77777777" w:rsidTr="004548A4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FAAC6" w14:textId="77777777" w:rsidR="004548A4" w:rsidRPr="004548A4" w:rsidRDefault="004548A4" w:rsidP="00454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Non-Hodgkin lymphoma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72514" w14:textId="77777777" w:rsidR="004548A4" w:rsidRPr="004548A4" w:rsidRDefault="004548A4" w:rsidP="00454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4.50 (0.45-44.54)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63E1F" w14:textId="77777777" w:rsidR="004548A4" w:rsidRPr="004548A4" w:rsidRDefault="004548A4" w:rsidP="00454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0.91 (0.60-1.38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9DFAD" w14:textId="010260EE" w:rsidR="004548A4" w:rsidRPr="004548A4" w:rsidRDefault="00881DE5" w:rsidP="00454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6B8B6" w14:textId="77777777" w:rsidR="004548A4" w:rsidRPr="004548A4" w:rsidRDefault="004548A4" w:rsidP="00454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1.32 (0.27-6.38)</w:t>
            </w:r>
          </w:p>
        </w:tc>
      </w:tr>
    </w:tbl>
    <w:p w14:paraId="3CD0519C" w14:textId="29C327DE" w:rsidR="004548A4" w:rsidRPr="004548A4" w:rsidRDefault="004548A4">
      <w:pPr>
        <w:rPr>
          <w:rFonts w:ascii="Times New Roman" w:hAnsi="Times New Roman" w:cs="Times New Roman"/>
        </w:rPr>
      </w:pPr>
    </w:p>
    <w:p w14:paraId="3EDD260C" w14:textId="45096F41" w:rsidR="004548A4" w:rsidRPr="004548A4" w:rsidRDefault="004548A4">
      <w:pPr>
        <w:rPr>
          <w:rFonts w:ascii="Times New Roman" w:hAnsi="Times New Roman" w:cs="Times New Roman"/>
        </w:rPr>
      </w:pPr>
      <w:r w:rsidRPr="004548A4">
        <w:rPr>
          <w:rFonts w:ascii="Times New Roman" w:hAnsi="Times New Roman" w:cs="Times New Roman"/>
        </w:rPr>
        <w:br w:type="page"/>
      </w:r>
    </w:p>
    <w:p w14:paraId="3534C290" w14:textId="14F6D381" w:rsidR="0033118F" w:rsidRPr="004548A4" w:rsidRDefault="004548A4" w:rsidP="0033118F">
      <w:pPr>
        <w:rPr>
          <w:rFonts w:ascii="Times New Roman" w:hAnsi="Times New Roman" w:cs="Times New Roman"/>
          <w:b/>
          <w:bCs/>
        </w:rPr>
      </w:pPr>
      <w:r w:rsidRPr="0033118F">
        <w:rPr>
          <w:rFonts w:ascii="Times New Roman" w:hAnsi="Times New Roman" w:cs="Times New Roman"/>
          <w:b/>
          <w:bCs/>
        </w:rPr>
        <w:lastRenderedPageBreak/>
        <w:t xml:space="preserve">Table S2: </w:t>
      </w:r>
      <w:r w:rsidR="0033118F" w:rsidRPr="0033118F">
        <w:rPr>
          <w:rFonts w:ascii="Times New Roman" w:hAnsi="Times New Roman" w:cs="Times New Roman"/>
          <w:b/>
          <w:bCs/>
        </w:rPr>
        <w:t>HRs</w:t>
      </w:r>
      <w:r w:rsidR="0033118F" w:rsidRPr="004548A4">
        <w:rPr>
          <w:rFonts w:ascii="Times New Roman" w:hAnsi="Times New Roman" w:cs="Times New Roman"/>
          <w:b/>
          <w:bCs/>
        </w:rPr>
        <w:t xml:space="preserve"> and 95% CIs for the association between ALD and cancer </w:t>
      </w:r>
      <w:r w:rsidR="0033118F">
        <w:rPr>
          <w:rFonts w:ascii="Times New Roman" w:hAnsi="Times New Roman" w:cs="Times New Roman"/>
          <w:b/>
          <w:bCs/>
        </w:rPr>
        <w:t>mortality</w:t>
      </w:r>
      <w:r w:rsidR="0033118F" w:rsidRPr="004548A4">
        <w:rPr>
          <w:rFonts w:ascii="Times New Roman" w:hAnsi="Times New Roman" w:cs="Times New Roman"/>
          <w:b/>
          <w:bCs/>
        </w:rPr>
        <w:t xml:space="preserve"> in both sexes, by HBV/HCV status</w:t>
      </w:r>
    </w:p>
    <w:tbl>
      <w:tblPr>
        <w:tblW w:w="12710" w:type="dxa"/>
        <w:tblLook w:val="04A0" w:firstRow="1" w:lastRow="0" w:firstColumn="1" w:lastColumn="0" w:noHBand="0" w:noVBand="1"/>
      </w:tblPr>
      <w:tblGrid>
        <w:gridCol w:w="4230"/>
        <w:gridCol w:w="2347"/>
        <w:gridCol w:w="2053"/>
        <w:gridCol w:w="2107"/>
        <w:gridCol w:w="1973"/>
      </w:tblGrid>
      <w:tr w:rsidR="004548A4" w:rsidRPr="004548A4" w14:paraId="4607D162" w14:textId="77777777" w:rsidTr="0011607E">
        <w:trPr>
          <w:trHeight w:val="288"/>
        </w:trPr>
        <w:tc>
          <w:tcPr>
            <w:tcW w:w="4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0764C" w14:textId="77777777" w:rsidR="004548A4" w:rsidRPr="004548A4" w:rsidRDefault="004548A4" w:rsidP="0011607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C7CE"/>
            <w:noWrap/>
            <w:vAlign w:val="center"/>
            <w:hideMark/>
          </w:tcPr>
          <w:p w14:paraId="2A17329A" w14:textId="77777777" w:rsidR="004548A4" w:rsidRPr="004548A4" w:rsidRDefault="004548A4" w:rsidP="00116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</w:rPr>
            </w:pPr>
            <w:r w:rsidRPr="004548A4">
              <w:rPr>
                <w:rFonts w:ascii="Times New Roman" w:eastAsia="Times New Roman" w:hAnsi="Times New Roman" w:cs="Times New Roman"/>
                <w:b/>
                <w:bCs/>
                <w:color w:val="9C0006"/>
              </w:rPr>
              <w:t>Men</w:t>
            </w:r>
          </w:p>
        </w:tc>
        <w:tc>
          <w:tcPr>
            <w:tcW w:w="4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6EFCE"/>
            <w:noWrap/>
            <w:vAlign w:val="center"/>
            <w:hideMark/>
          </w:tcPr>
          <w:p w14:paraId="56FD147D" w14:textId="77777777" w:rsidR="004548A4" w:rsidRPr="004548A4" w:rsidRDefault="004548A4" w:rsidP="00116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</w:rPr>
            </w:pPr>
            <w:r w:rsidRPr="004548A4">
              <w:rPr>
                <w:rFonts w:ascii="Times New Roman" w:eastAsia="Times New Roman" w:hAnsi="Times New Roman" w:cs="Times New Roman"/>
                <w:b/>
                <w:bCs/>
                <w:color w:val="006100"/>
              </w:rPr>
              <w:t>Women</w:t>
            </w:r>
          </w:p>
        </w:tc>
      </w:tr>
      <w:tr w:rsidR="00234270" w:rsidRPr="004548A4" w14:paraId="45D86F47" w14:textId="77777777" w:rsidTr="0011607E">
        <w:trPr>
          <w:trHeight w:val="288"/>
        </w:trPr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86B81" w14:textId="6CCD60B5" w:rsidR="00234270" w:rsidRPr="004548A4" w:rsidRDefault="00234270" w:rsidP="0023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0F19B" w14:textId="6FFF987A" w:rsidR="00234270" w:rsidRPr="004548A4" w:rsidRDefault="00234270" w:rsidP="00234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Infection with </w:t>
            </w: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HCV/HBV</w:t>
            </w:r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19490" w14:textId="24DAE904" w:rsidR="00234270" w:rsidRPr="004548A4" w:rsidRDefault="00234270" w:rsidP="00234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No infection with </w:t>
            </w: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HCV/HBV</w:t>
            </w:r>
          </w:p>
        </w:tc>
        <w:tc>
          <w:tcPr>
            <w:tcW w:w="2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D1635" w14:textId="763BE75D" w:rsidR="00234270" w:rsidRPr="004548A4" w:rsidRDefault="00234270" w:rsidP="00234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Infection with </w:t>
            </w: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HCV/HBV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9A414" w14:textId="5A9BB292" w:rsidR="00234270" w:rsidRPr="004548A4" w:rsidRDefault="00234270" w:rsidP="00234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No infection with </w:t>
            </w: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HCV/HBV</w:t>
            </w:r>
          </w:p>
        </w:tc>
      </w:tr>
      <w:tr w:rsidR="004548A4" w:rsidRPr="004548A4" w14:paraId="7AFC645C" w14:textId="77777777" w:rsidTr="0011607E">
        <w:trPr>
          <w:trHeight w:val="288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1D2BC" w14:textId="77777777" w:rsidR="004548A4" w:rsidRPr="004548A4" w:rsidRDefault="004548A4" w:rsidP="001160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All cancers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E24E7" w14:textId="77777777" w:rsidR="004548A4" w:rsidRPr="00786D5F" w:rsidRDefault="004548A4" w:rsidP="00116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86D5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24 (1.13-1.37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A8B02" w14:textId="77777777" w:rsidR="004548A4" w:rsidRPr="00786D5F" w:rsidRDefault="004548A4" w:rsidP="00116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86D5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29 (1.26-1.33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3A471" w14:textId="77777777" w:rsidR="004548A4" w:rsidRPr="00786D5F" w:rsidRDefault="004548A4" w:rsidP="00116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86D5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62 (1.03-2.52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85F4A" w14:textId="77777777" w:rsidR="004548A4" w:rsidRPr="00786D5F" w:rsidRDefault="004548A4" w:rsidP="00116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86D5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11 (0.98-1.26)</w:t>
            </w:r>
          </w:p>
        </w:tc>
      </w:tr>
      <w:tr w:rsidR="00881DE5" w:rsidRPr="004548A4" w14:paraId="4EA09D04" w14:textId="77777777" w:rsidTr="0011607E">
        <w:trPr>
          <w:trHeight w:val="288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30C64" w14:textId="77777777" w:rsidR="00881DE5" w:rsidRPr="004548A4" w:rsidRDefault="00881DE5" w:rsidP="001160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 xml:space="preserve">Lip, oral </w:t>
            </w:r>
            <w:proofErr w:type="gramStart"/>
            <w:r w:rsidRPr="004548A4">
              <w:rPr>
                <w:rFonts w:ascii="Times New Roman" w:eastAsia="Times New Roman" w:hAnsi="Times New Roman" w:cs="Times New Roman"/>
                <w:color w:val="000000"/>
              </w:rPr>
              <w:t>cavity</w:t>
            </w:r>
            <w:proofErr w:type="gramEnd"/>
            <w:r w:rsidRPr="004548A4">
              <w:rPr>
                <w:rFonts w:ascii="Times New Roman" w:eastAsia="Times New Roman" w:hAnsi="Times New Roman" w:cs="Times New Roman"/>
                <w:color w:val="000000"/>
              </w:rPr>
              <w:t xml:space="preserve"> and pharynx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F329D" w14:textId="77777777" w:rsidR="00881DE5" w:rsidRPr="004548A4" w:rsidRDefault="00881DE5" w:rsidP="00116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2.16 (0.54-8.64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5AC84" w14:textId="77777777" w:rsidR="00881DE5" w:rsidRPr="004548A4" w:rsidRDefault="00881DE5" w:rsidP="00116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1.84 (1.52-2.23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82AFA" w14:textId="02BE217D" w:rsidR="00881DE5" w:rsidRPr="004548A4" w:rsidRDefault="00881DE5" w:rsidP="00116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607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5AFA8" w14:textId="77777777" w:rsidR="00881DE5" w:rsidRPr="004548A4" w:rsidRDefault="00881DE5" w:rsidP="00116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1.27 (0.35-4.65)</w:t>
            </w:r>
          </w:p>
        </w:tc>
      </w:tr>
      <w:tr w:rsidR="00881DE5" w:rsidRPr="004548A4" w14:paraId="6B3AC1F1" w14:textId="77777777" w:rsidTr="0011607E">
        <w:trPr>
          <w:trHeight w:val="288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48C42" w14:textId="1E03E4FC" w:rsidR="00881DE5" w:rsidRPr="004548A4" w:rsidRDefault="00881DE5" w:rsidP="001160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Esophagus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55F5F" w14:textId="77777777" w:rsidR="00881DE5" w:rsidRPr="004548A4" w:rsidRDefault="00881DE5" w:rsidP="00116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1.89 (0.70-5.09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89D7A" w14:textId="77777777" w:rsidR="00881DE5" w:rsidRPr="004548A4" w:rsidRDefault="00881DE5" w:rsidP="00116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1.81 (1.59-2.04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E1343" w14:textId="41A76243" w:rsidR="00881DE5" w:rsidRPr="004548A4" w:rsidRDefault="00881DE5" w:rsidP="00116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607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59ED3" w14:textId="77777777" w:rsidR="00881DE5" w:rsidRPr="004548A4" w:rsidRDefault="00881DE5" w:rsidP="00116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3.64 (0.8-16.57)</w:t>
            </w:r>
          </w:p>
        </w:tc>
      </w:tr>
      <w:tr w:rsidR="0011607E" w:rsidRPr="0011607E" w14:paraId="0CE6686F" w14:textId="77777777" w:rsidTr="001E355A">
        <w:trPr>
          <w:trHeight w:val="288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C62D79" w14:textId="790503B7" w:rsidR="0011607E" w:rsidRPr="0011607E" w:rsidRDefault="0011607E" w:rsidP="001160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1607E">
              <w:rPr>
                <w:rFonts w:ascii="Times New Roman" w:hAnsi="Times New Roman" w:cs="Times New Roman"/>
              </w:rPr>
              <w:t>Stomach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CB4DC1" w14:textId="506C8A20" w:rsidR="0011607E" w:rsidRPr="0011607E" w:rsidRDefault="0011607E" w:rsidP="00116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607E">
              <w:rPr>
                <w:rFonts w:ascii="Times New Roman" w:hAnsi="Times New Roman" w:cs="Times New Roman"/>
              </w:rPr>
              <w:t>1.15 (0.67-1.98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72B3EF" w14:textId="6EFBD732" w:rsidR="0011607E" w:rsidRPr="0011607E" w:rsidRDefault="0011607E" w:rsidP="00116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607E">
              <w:rPr>
                <w:rFonts w:ascii="Times New Roman" w:hAnsi="Times New Roman" w:cs="Times New Roman"/>
              </w:rPr>
              <w:t>0.89 (0.82-0.97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6DDB52" w14:textId="4E7B96BE" w:rsidR="0011607E" w:rsidRPr="0011607E" w:rsidRDefault="0011607E" w:rsidP="00116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607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83D099" w14:textId="7652E158" w:rsidR="0011607E" w:rsidRPr="0011607E" w:rsidRDefault="0011607E" w:rsidP="00116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607E">
              <w:rPr>
                <w:rFonts w:ascii="Times New Roman" w:hAnsi="Times New Roman" w:cs="Times New Roman"/>
              </w:rPr>
              <w:t>0.71 (0.46-1.11)</w:t>
            </w:r>
          </w:p>
        </w:tc>
      </w:tr>
      <w:tr w:rsidR="0011607E" w:rsidRPr="0011607E" w14:paraId="3C027F3A" w14:textId="77777777" w:rsidTr="001E355A">
        <w:trPr>
          <w:trHeight w:val="288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DBB4EE" w14:textId="649BE381" w:rsidR="0011607E" w:rsidRPr="0011607E" w:rsidRDefault="0011607E" w:rsidP="001160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1607E">
              <w:rPr>
                <w:rFonts w:ascii="Times New Roman" w:hAnsi="Times New Roman" w:cs="Times New Roman"/>
              </w:rPr>
              <w:t>colon and rectum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B8E2AF" w14:textId="4B73B37D" w:rsidR="0011607E" w:rsidRPr="0011607E" w:rsidRDefault="0011607E" w:rsidP="00116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607E">
              <w:rPr>
                <w:rFonts w:ascii="Times New Roman" w:hAnsi="Times New Roman" w:cs="Times New Roman"/>
              </w:rPr>
              <w:t>0.74 (0.4-1.35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DD18D8" w14:textId="30B9A445" w:rsidR="0011607E" w:rsidRPr="0011607E" w:rsidRDefault="0011607E" w:rsidP="00116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607E">
              <w:rPr>
                <w:rFonts w:ascii="Times New Roman" w:hAnsi="Times New Roman" w:cs="Times New Roman"/>
              </w:rPr>
              <w:t>0.87 (0.79-0.97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0F00AD" w14:textId="5CDFA715" w:rsidR="0011607E" w:rsidRPr="0011607E" w:rsidRDefault="0011607E" w:rsidP="00116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607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99EC13" w14:textId="0B19BD6E" w:rsidR="0011607E" w:rsidRPr="0011607E" w:rsidRDefault="0011607E" w:rsidP="00116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607E">
              <w:rPr>
                <w:rFonts w:ascii="Times New Roman" w:hAnsi="Times New Roman" w:cs="Times New Roman"/>
              </w:rPr>
              <w:t>0.74 (0.47-1.16)</w:t>
            </w:r>
          </w:p>
        </w:tc>
      </w:tr>
      <w:tr w:rsidR="004548A4" w:rsidRPr="004548A4" w14:paraId="3547246A" w14:textId="77777777" w:rsidTr="0011607E">
        <w:trPr>
          <w:trHeight w:val="288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24852" w14:textId="77777777" w:rsidR="004548A4" w:rsidRPr="004548A4" w:rsidRDefault="004548A4" w:rsidP="001160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Liver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D3898" w14:textId="77777777" w:rsidR="004548A4" w:rsidRPr="00786D5F" w:rsidRDefault="004548A4" w:rsidP="00116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86D5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26 (1.12-1.42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11203" w14:textId="77777777" w:rsidR="004548A4" w:rsidRPr="00786D5F" w:rsidRDefault="004548A4" w:rsidP="00116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86D5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65 (2.50-2.80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CBB0E" w14:textId="77777777" w:rsidR="004548A4" w:rsidRPr="00786D5F" w:rsidRDefault="004548A4" w:rsidP="00116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86D5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93 (1.14-3.27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0EA3F" w14:textId="77777777" w:rsidR="004548A4" w:rsidRPr="00786D5F" w:rsidRDefault="004548A4" w:rsidP="00116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86D5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08 (2.28-4.17)</w:t>
            </w:r>
          </w:p>
        </w:tc>
      </w:tr>
      <w:tr w:rsidR="004548A4" w:rsidRPr="004548A4" w14:paraId="15B3A719" w14:textId="77777777" w:rsidTr="0011607E">
        <w:trPr>
          <w:trHeight w:val="288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CD2D3" w14:textId="4A1D4448" w:rsidR="004548A4" w:rsidRPr="004548A4" w:rsidRDefault="004548A4" w:rsidP="001160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Gallbladder and biliary tract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093BC" w14:textId="77777777" w:rsidR="004548A4" w:rsidRPr="004548A4" w:rsidRDefault="004548A4" w:rsidP="00116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1.58 (0.66-3.82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07E26" w14:textId="77777777" w:rsidR="004548A4" w:rsidRPr="004548A4" w:rsidRDefault="004548A4" w:rsidP="00116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1.18 (1.03-1.36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42C2E" w14:textId="1818AD4E" w:rsidR="004548A4" w:rsidRPr="004548A4" w:rsidRDefault="00881DE5" w:rsidP="00116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607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FB947" w14:textId="77777777" w:rsidR="004548A4" w:rsidRPr="004548A4" w:rsidRDefault="004548A4" w:rsidP="00116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1.36 (0.87-2.12)</w:t>
            </w:r>
          </w:p>
        </w:tc>
      </w:tr>
      <w:tr w:rsidR="004548A4" w:rsidRPr="004548A4" w14:paraId="2734623A" w14:textId="77777777" w:rsidTr="0011607E">
        <w:trPr>
          <w:trHeight w:val="288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E1671" w14:textId="5FD14C14" w:rsidR="004548A4" w:rsidRPr="004548A4" w:rsidRDefault="004548A4" w:rsidP="001160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Pancreas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FB4E9" w14:textId="77777777" w:rsidR="004548A4" w:rsidRPr="004548A4" w:rsidRDefault="004548A4" w:rsidP="00116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1.30 (0.74-2.28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C0989" w14:textId="77777777" w:rsidR="004548A4" w:rsidRPr="004548A4" w:rsidRDefault="004548A4" w:rsidP="00116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1.15 (1.03-1.29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6C420" w14:textId="77777777" w:rsidR="004548A4" w:rsidRPr="004548A4" w:rsidRDefault="004548A4" w:rsidP="00116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0.46 (0.01-20.55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F0D76" w14:textId="77777777" w:rsidR="004548A4" w:rsidRPr="004548A4" w:rsidRDefault="004548A4" w:rsidP="00116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0.88 (0.59-1.32)</w:t>
            </w:r>
          </w:p>
        </w:tc>
      </w:tr>
      <w:tr w:rsidR="004548A4" w:rsidRPr="004548A4" w14:paraId="7D8745F4" w14:textId="77777777" w:rsidTr="0011607E">
        <w:trPr>
          <w:trHeight w:val="288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9164D" w14:textId="7B6097DE" w:rsidR="004548A4" w:rsidRPr="004548A4" w:rsidRDefault="004548A4" w:rsidP="001160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Larynx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94989" w14:textId="77777777" w:rsidR="004548A4" w:rsidRPr="004548A4" w:rsidRDefault="004548A4" w:rsidP="00116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2.09 (0.32-13.55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6E423" w14:textId="77777777" w:rsidR="004548A4" w:rsidRPr="004548A4" w:rsidRDefault="004548A4" w:rsidP="00116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1.71 (1.23-2.38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AE49C" w14:textId="666179CE" w:rsidR="004548A4" w:rsidRPr="004548A4" w:rsidRDefault="00881DE5" w:rsidP="00116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607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122F7" w14:textId="331C47DF" w:rsidR="004548A4" w:rsidRPr="004548A4" w:rsidRDefault="00881DE5" w:rsidP="00116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607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4548A4" w:rsidRPr="004548A4" w14:paraId="5ED9E1E5" w14:textId="77777777" w:rsidTr="0011607E">
        <w:trPr>
          <w:trHeight w:val="288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394E1" w14:textId="43AF2279" w:rsidR="004548A4" w:rsidRPr="004548A4" w:rsidRDefault="004548A4" w:rsidP="001160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Lung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363AA" w14:textId="77777777" w:rsidR="004548A4" w:rsidRPr="004548A4" w:rsidRDefault="004548A4" w:rsidP="00116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1.22 (0.90-1.64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34821" w14:textId="77777777" w:rsidR="004548A4" w:rsidRPr="004548A4" w:rsidRDefault="004548A4" w:rsidP="00116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1.10 (1.04-1.16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2C586" w14:textId="77777777" w:rsidR="004548A4" w:rsidRPr="004548A4" w:rsidRDefault="004548A4" w:rsidP="00116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0.38 (0.04-3.86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06D9D" w14:textId="77777777" w:rsidR="004548A4" w:rsidRPr="004548A4" w:rsidRDefault="004548A4" w:rsidP="00116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0.95 (0.69-1.31)</w:t>
            </w:r>
          </w:p>
        </w:tc>
      </w:tr>
      <w:tr w:rsidR="00881DE5" w:rsidRPr="004548A4" w14:paraId="01923DB3" w14:textId="77777777" w:rsidTr="0011607E">
        <w:trPr>
          <w:trHeight w:val="288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C016E" w14:textId="30CA5B7E" w:rsidR="00881DE5" w:rsidRPr="004548A4" w:rsidRDefault="00881DE5" w:rsidP="001160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Breast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FC0BD" w14:textId="77777777" w:rsidR="00881DE5" w:rsidRPr="004548A4" w:rsidRDefault="00881DE5" w:rsidP="00116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1DC17" w14:textId="77777777" w:rsidR="00881DE5" w:rsidRPr="004548A4" w:rsidRDefault="00881DE5" w:rsidP="00116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5387F" w14:textId="214FD851" w:rsidR="00881DE5" w:rsidRPr="004548A4" w:rsidRDefault="00881DE5" w:rsidP="00116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607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52751" w14:textId="77777777" w:rsidR="00881DE5" w:rsidRPr="004548A4" w:rsidRDefault="00881DE5" w:rsidP="00116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0.76 (0.40-1.45)</w:t>
            </w:r>
          </w:p>
        </w:tc>
      </w:tr>
      <w:tr w:rsidR="00881DE5" w:rsidRPr="004548A4" w14:paraId="715514FD" w14:textId="77777777" w:rsidTr="0011607E">
        <w:trPr>
          <w:trHeight w:val="288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5A576" w14:textId="5E24BAF3" w:rsidR="00881DE5" w:rsidRPr="004548A4" w:rsidRDefault="00881DE5" w:rsidP="001160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Cervix uteri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98ADF" w14:textId="77777777" w:rsidR="00881DE5" w:rsidRPr="004548A4" w:rsidRDefault="00881DE5" w:rsidP="00116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13447" w14:textId="77777777" w:rsidR="00881DE5" w:rsidRPr="004548A4" w:rsidRDefault="00881DE5" w:rsidP="00116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F422A" w14:textId="67D0C6AE" w:rsidR="00881DE5" w:rsidRPr="004548A4" w:rsidRDefault="00881DE5" w:rsidP="00116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607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A0BD8" w14:textId="77777777" w:rsidR="00881DE5" w:rsidRPr="004548A4" w:rsidRDefault="00881DE5" w:rsidP="00116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1.04 (0.43-2.54)</w:t>
            </w:r>
          </w:p>
        </w:tc>
      </w:tr>
      <w:tr w:rsidR="00881DE5" w:rsidRPr="004548A4" w14:paraId="7700D837" w14:textId="77777777" w:rsidTr="0011607E">
        <w:trPr>
          <w:trHeight w:val="288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31E9A" w14:textId="4224F5BC" w:rsidR="00881DE5" w:rsidRPr="004548A4" w:rsidRDefault="00881DE5" w:rsidP="001160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Corpus uteri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9DAFA" w14:textId="77777777" w:rsidR="00881DE5" w:rsidRPr="004548A4" w:rsidRDefault="00881DE5" w:rsidP="00116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28B48" w14:textId="77777777" w:rsidR="00881DE5" w:rsidRPr="004548A4" w:rsidRDefault="00881DE5" w:rsidP="00116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5F033" w14:textId="20491E93" w:rsidR="00881DE5" w:rsidRPr="004548A4" w:rsidRDefault="00881DE5" w:rsidP="00116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607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C79FD" w14:textId="77777777" w:rsidR="00881DE5" w:rsidRPr="004548A4" w:rsidRDefault="00881DE5" w:rsidP="00116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1.51 (0.49-4.69)</w:t>
            </w:r>
          </w:p>
        </w:tc>
      </w:tr>
      <w:tr w:rsidR="00881DE5" w:rsidRPr="004548A4" w14:paraId="1D1FBE59" w14:textId="77777777" w:rsidTr="0011607E">
        <w:trPr>
          <w:trHeight w:val="288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3B92D" w14:textId="1EF417FF" w:rsidR="00881DE5" w:rsidRPr="004548A4" w:rsidRDefault="00881DE5" w:rsidP="001160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Ovary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3F5A6" w14:textId="77777777" w:rsidR="00881DE5" w:rsidRPr="004548A4" w:rsidRDefault="00881DE5" w:rsidP="00116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3B659" w14:textId="77777777" w:rsidR="00881DE5" w:rsidRPr="004548A4" w:rsidRDefault="00881DE5" w:rsidP="00116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75464" w14:textId="58F31B80" w:rsidR="00881DE5" w:rsidRPr="004548A4" w:rsidRDefault="00881DE5" w:rsidP="00116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607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D54ED" w14:textId="77777777" w:rsidR="00881DE5" w:rsidRPr="004548A4" w:rsidRDefault="00881DE5" w:rsidP="00116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1.35 (0.72-2.52)</w:t>
            </w:r>
          </w:p>
        </w:tc>
      </w:tr>
      <w:tr w:rsidR="004548A4" w:rsidRPr="004548A4" w14:paraId="2DB28F51" w14:textId="77777777" w:rsidTr="0011607E">
        <w:trPr>
          <w:trHeight w:val="288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6234A" w14:textId="15495E4B" w:rsidR="004548A4" w:rsidRPr="004548A4" w:rsidRDefault="004548A4" w:rsidP="001160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Prostate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4A83F" w14:textId="77777777" w:rsidR="004548A4" w:rsidRPr="004548A4" w:rsidRDefault="004548A4" w:rsidP="00116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1.06 (0.38-2.96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754FA" w14:textId="77777777" w:rsidR="004548A4" w:rsidRPr="004548A4" w:rsidRDefault="004548A4" w:rsidP="00116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1.03 (0.87-1.22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3B75D" w14:textId="77777777" w:rsidR="004548A4" w:rsidRPr="004548A4" w:rsidRDefault="004548A4" w:rsidP="00116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E3BA1" w14:textId="77777777" w:rsidR="004548A4" w:rsidRPr="004548A4" w:rsidRDefault="004548A4" w:rsidP="00116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</w:tr>
      <w:tr w:rsidR="004548A4" w:rsidRPr="004548A4" w14:paraId="02901FC3" w14:textId="77777777" w:rsidTr="0011607E">
        <w:trPr>
          <w:trHeight w:val="288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0EB9F" w14:textId="77777777" w:rsidR="004548A4" w:rsidRPr="004548A4" w:rsidRDefault="004548A4" w:rsidP="001160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Testis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BFA66" w14:textId="05955A02" w:rsidR="004548A4" w:rsidRPr="004548A4" w:rsidRDefault="00881DE5" w:rsidP="00116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607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1C10B" w14:textId="11D22527" w:rsidR="004548A4" w:rsidRPr="004548A4" w:rsidRDefault="0011607E" w:rsidP="00116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607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7A05C" w14:textId="77777777" w:rsidR="004548A4" w:rsidRPr="004548A4" w:rsidRDefault="004548A4" w:rsidP="00116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FA955" w14:textId="77777777" w:rsidR="004548A4" w:rsidRPr="004548A4" w:rsidRDefault="004548A4" w:rsidP="00116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</w:tr>
      <w:tr w:rsidR="00881DE5" w:rsidRPr="004548A4" w14:paraId="08CDA5F7" w14:textId="77777777" w:rsidTr="0011607E">
        <w:trPr>
          <w:trHeight w:val="288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F354F" w14:textId="77777777" w:rsidR="00881DE5" w:rsidRPr="004548A4" w:rsidRDefault="00881DE5" w:rsidP="001160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Kidney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CFDC1" w14:textId="77777777" w:rsidR="00881DE5" w:rsidRPr="004548A4" w:rsidRDefault="00881DE5" w:rsidP="00116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2.24 (0.36-13.89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FAECE" w14:textId="77777777" w:rsidR="00881DE5" w:rsidRPr="004548A4" w:rsidRDefault="00881DE5" w:rsidP="00116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1.00 (0.75-1.33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D893" w14:textId="318B1A42" w:rsidR="00881DE5" w:rsidRPr="004548A4" w:rsidRDefault="00881DE5" w:rsidP="00116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607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E3AAB" w14:textId="77777777" w:rsidR="00881DE5" w:rsidRPr="004548A4" w:rsidRDefault="00881DE5" w:rsidP="00116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0.41 (0.05-3.24)</w:t>
            </w:r>
          </w:p>
        </w:tc>
      </w:tr>
      <w:tr w:rsidR="00881DE5" w:rsidRPr="004548A4" w14:paraId="2E588EAE" w14:textId="77777777" w:rsidTr="0011607E">
        <w:trPr>
          <w:trHeight w:val="288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4A150" w14:textId="77777777" w:rsidR="00881DE5" w:rsidRPr="004548A4" w:rsidRDefault="00881DE5" w:rsidP="001160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Bladder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D56D3" w14:textId="77777777" w:rsidR="00881DE5" w:rsidRPr="004548A4" w:rsidRDefault="00881DE5" w:rsidP="00116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5.04 (0.23-110.73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8B18C" w14:textId="77777777" w:rsidR="00881DE5" w:rsidRPr="004548A4" w:rsidRDefault="00881DE5" w:rsidP="00116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1.10 (0.87-1.38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019FC" w14:textId="4C62AA96" w:rsidR="00881DE5" w:rsidRPr="004548A4" w:rsidRDefault="00881DE5" w:rsidP="00116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607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18F05" w14:textId="77777777" w:rsidR="00881DE5" w:rsidRPr="004548A4" w:rsidRDefault="00881DE5" w:rsidP="00116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0.79 (0.16-3.89)</w:t>
            </w:r>
          </w:p>
        </w:tc>
      </w:tr>
      <w:tr w:rsidR="00881DE5" w:rsidRPr="004548A4" w14:paraId="017FF2DE" w14:textId="77777777" w:rsidTr="0011607E">
        <w:trPr>
          <w:trHeight w:val="288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67737" w14:textId="3AB30FC1" w:rsidR="00881DE5" w:rsidRPr="004548A4" w:rsidRDefault="00881DE5" w:rsidP="001160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Brain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82FD3" w14:textId="77777777" w:rsidR="00881DE5" w:rsidRPr="004548A4" w:rsidRDefault="00881DE5" w:rsidP="00116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0.22 (0.03-1.93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FB05C" w14:textId="77777777" w:rsidR="00881DE5" w:rsidRPr="004548A4" w:rsidRDefault="00881DE5" w:rsidP="00116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1.03 (0.80-1.33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D72E4" w14:textId="5D5D812B" w:rsidR="00881DE5" w:rsidRPr="004548A4" w:rsidRDefault="00881DE5" w:rsidP="00116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607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D7AE2" w14:textId="77777777" w:rsidR="00881DE5" w:rsidRPr="004548A4" w:rsidRDefault="00881DE5" w:rsidP="00116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0.67 (0.28-1.59)</w:t>
            </w:r>
          </w:p>
        </w:tc>
      </w:tr>
      <w:tr w:rsidR="00881DE5" w:rsidRPr="004548A4" w14:paraId="6C0DCD25" w14:textId="77777777" w:rsidTr="0011607E">
        <w:trPr>
          <w:trHeight w:val="288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4DC0F" w14:textId="027034E9" w:rsidR="00881DE5" w:rsidRPr="004548A4" w:rsidRDefault="00881DE5" w:rsidP="001160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Thyroid gland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AE1C5" w14:textId="0F86D1CA" w:rsidR="00881DE5" w:rsidRPr="004548A4" w:rsidRDefault="00881DE5" w:rsidP="00116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607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4425B" w14:textId="77777777" w:rsidR="00881DE5" w:rsidRPr="004548A4" w:rsidRDefault="00881DE5" w:rsidP="00116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0.72 (0.30-1.71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281FD" w14:textId="66FDB37D" w:rsidR="00881DE5" w:rsidRPr="004548A4" w:rsidRDefault="00881DE5" w:rsidP="00116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607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19429" w14:textId="77777777" w:rsidR="00881DE5" w:rsidRPr="004548A4" w:rsidRDefault="00881DE5" w:rsidP="00116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1.36 (0.27-6.78)</w:t>
            </w:r>
          </w:p>
        </w:tc>
      </w:tr>
      <w:tr w:rsidR="00881DE5" w:rsidRPr="004548A4" w14:paraId="3DF4F972" w14:textId="77777777" w:rsidTr="0011607E">
        <w:trPr>
          <w:trHeight w:val="288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405FE" w14:textId="77777777" w:rsidR="00881DE5" w:rsidRPr="004548A4" w:rsidRDefault="00881DE5" w:rsidP="001160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Hodgkin lymphoma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6BD5D" w14:textId="50F22A2E" w:rsidR="00881DE5" w:rsidRPr="004548A4" w:rsidRDefault="00881DE5" w:rsidP="00116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607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B5554" w14:textId="77777777" w:rsidR="00881DE5" w:rsidRPr="004548A4" w:rsidRDefault="00881DE5" w:rsidP="00116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1.15 (0.32-4.13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5485D" w14:textId="5F7E7878" w:rsidR="00881DE5" w:rsidRPr="004548A4" w:rsidRDefault="00881DE5" w:rsidP="00116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607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5F13F" w14:textId="53B2EFDE" w:rsidR="00881DE5" w:rsidRPr="004548A4" w:rsidRDefault="00881DE5" w:rsidP="00116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607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881DE5" w:rsidRPr="004548A4" w14:paraId="168541D3" w14:textId="77777777" w:rsidTr="0011607E">
        <w:trPr>
          <w:trHeight w:val="288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2521E" w14:textId="25AA814C" w:rsidR="00881DE5" w:rsidRPr="004548A4" w:rsidRDefault="00881DE5" w:rsidP="001160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 xml:space="preserve">Multiple myeloma and malignant plasma cell </w:t>
            </w:r>
            <w:proofErr w:type="spellStart"/>
            <w:r w:rsidRPr="004548A4">
              <w:rPr>
                <w:rFonts w:ascii="Times New Roman" w:eastAsia="Times New Roman" w:hAnsi="Times New Roman" w:cs="Times New Roman"/>
                <w:color w:val="000000"/>
              </w:rPr>
              <w:t>neoplasma</w:t>
            </w:r>
            <w:proofErr w:type="spellEnd"/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54295" w14:textId="77777777" w:rsidR="00881DE5" w:rsidRPr="004548A4" w:rsidRDefault="00881DE5" w:rsidP="00116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0.66 (0.22-1.99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8275F" w14:textId="77777777" w:rsidR="00881DE5" w:rsidRPr="004548A4" w:rsidRDefault="00881DE5" w:rsidP="00116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0.61 (0.43-0.87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B27CD" w14:textId="6BDE3575" w:rsidR="00881DE5" w:rsidRPr="004548A4" w:rsidRDefault="00881DE5" w:rsidP="00116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607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2B778" w14:textId="77777777" w:rsidR="00881DE5" w:rsidRPr="004548A4" w:rsidRDefault="00881DE5" w:rsidP="00116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1.45 (0.62-3.43)</w:t>
            </w:r>
          </w:p>
        </w:tc>
      </w:tr>
      <w:tr w:rsidR="00881DE5" w:rsidRPr="004548A4" w14:paraId="2D0EB4F8" w14:textId="77777777" w:rsidTr="0033118F">
        <w:trPr>
          <w:trHeight w:val="288"/>
        </w:trPr>
        <w:tc>
          <w:tcPr>
            <w:tcW w:w="4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AFD38" w14:textId="192F125C" w:rsidR="00881DE5" w:rsidRPr="004548A4" w:rsidRDefault="00881DE5" w:rsidP="001160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Leukemia</w:t>
            </w:r>
          </w:p>
        </w:tc>
        <w:tc>
          <w:tcPr>
            <w:tcW w:w="2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0FE59" w14:textId="77777777" w:rsidR="00881DE5" w:rsidRPr="004548A4" w:rsidRDefault="00881DE5" w:rsidP="00116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1.05 (0.35-3.16)</w:t>
            </w:r>
          </w:p>
        </w:tc>
        <w:tc>
          <w:tcPr>
            <w:tcW w:w="2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A6E3A" w14:textId="77777777" w:rsidR="00881DE5" w:rsidRPr="004548A4" w:rsidRDefault="00881DE5" w:rsidP="00116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1.15 (0.94-1.41)</w:t>
            </w:r>
          </w:p>
        </w:tc>
        <w:tc>
          <w:tcPr>
            <w:tcW w:w="21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3955D" w14:textId="43CC1BBF" w:rsidR="00881DE5" w:rsidRPr="004548A4" w:rsidRDefault="00881DE5" w:rsidP="00116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607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9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5F902" w14:textId="77777777" w:rsidR="00881DE5" w:rsidRPr="004548A4" w:rsidRDefault="00881DE5" w:rsidP="00116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0.67 (0.28-1.59)</w:t>
            </w:r>
          </w:p>
        </w:tc>
      </w:tr>
      <w:tr w:rsidR="00881DE5" w:rsidRPr="004548A4" w14:paraId="39BBE7A8" w14:textId="77777777" w:rsidTr="0033118F">
        <w:trPr>
          <w:trHeight w:val="288"/>
        </w:trPr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14F82" w14:textId="77777777" w:rsidR="00881DE5" w:rsidRPr="004548A4" w:rsidRDefault="00881DE5" w:rsidP="001160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Non-Hodgkin lymphoma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3F7A7" w14:textId="0260B9E7" w:rsidR="00881DE5" w:rsidRPr="004548A4" w:rsidRDefault="00881DE5" w:rsidP="00116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607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0C22D" w14:textId="77777777" w:rsidR="00881DE5" w:rsidRPr="004548A4" w:rsidRDefault="00881DE5" w:rsidP="00116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8A4">
              <w:rPr>
                <w:rFonts w:ascii="Times New Roman" w:eastAsia="Times New Roman" w:hAnsi="Times New Roman" w:cs="Times New Roman"/>
                <w:color w:val="000000"/>
              </w:rPr>
              <w:t>1.55 (0.61-3.97)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5D93D" w14:textId="31EAC3A1" w:rsidR="00881DE5" w:rsidRPr="004548A4" w:rsidRDefault="00881DE5" w:rsidP="00116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607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BEF66" w14:textId="7633DADB" w:rsidR="00881DE5" w:rsidRPr="004548A4" w:rsidRDefault="00881DE5" w:rsidP="00116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607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</w:tbl>
    <w:p w14:paraId="7D996D41" w14:textId="77777777" w:rsidR="004548A4" w:rsidRPr="004548A4" w:rsidRDefault="004548A4">
      <w:pPr>
        <w:rPr>
          <w:rFonts w:ascii="Times New Roman" w:hAnsi="Times New Roman" w:cs="Times New Roman"/>
        </w:rPr>
      </w:pPr>
    </w:p>
    <w:sectPr w:rsidR="004548A4" w:rsidRPr="004548A4" w:rsidSect="004548A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7884C2" w14:textId="77777777" w:rsidR="0027604F" w:rsidRDefault="0027604F" w:rsidP="00763244">
      <w:pPr>
        <w:spacing w:after="0" w:line="240" w:lineRule="auto"/>
      </w:pPr>
      <w:r>
        <w:separator/>
      </w:r>
    </w:p>
  </w:endnote>
  <w:endnote w:type="continuationSeparator" w:id="0">
    <w:p w14:paraId="6B9F5959" w14:textId="77777777" w:rsidR="0027604F" w:rsidRDefault="0027604F" w:rsidP="007632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9A3B83" w14:textId="77777777" w:rsidR="0027604F" w:rsidRDefault="0027604F" w:rsidP="00763244">
      <w:pPr>
        <w:spacing w:after="0" w:line="240" w:lineRule="auto"/>
      </w:pPr>
      <w:r>
        <w:separator/>
      </w:r>
    </w:p>
  </w:footnote>
  <w:footnote w:type="continuationSeparator" w:id="0">
    <w:p w14:paraId="52E873C9" w14:textId="77777777" w:rsidR="0027604F" w:rsidRDefault="0027604F" w:rsidP="007632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S0MDQ1NTQ3tjC3tLBU0lEKTi0uzszPAykwrgUAvYDWtSwAAAA="/>
  </w:docVars>
  <w:rsids>
    <w:rsidRoot w:val="004548A4"/>
    <w:rsid w:val="000227BC"/>
    <w:rsid w:val="0011607E"/>
    <w:rsid w:val="002247E0"/>
    <w:rsid w:val="00234270"/>
    <w:rsid w:val="0027604F"/>
    <w:rsid w:val="0033118F"/>
    <w:rsid w:val="004548A4"/>
    <w:rsid w:val="006E0A47"/>
    <w:rsid w:val="00763244"/>
    <w:rsid w:val="00786D5F"/>
    <w:rsid w:val="00881DE5"/>
    <w:rsid w:val="00C8096A"/>
    <w:rsid w:val="00D92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B47EA5"/>
  <w15:chartTrackingRefBased/>
  <w15:docId w15:val="{15E46DA1-D7A8-437D-8C79-845385E4D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6324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63244"/>
  </w:style>
  <w:style w:type="paragraph" w:styleId="Footer">
    <w:name w:val="footer"/>
    <w:basedOn w:val="Normal"/>
    <w:link w:val="FooterChar"/>
    <w:uiPriority w:val="99"/>
    <w:unhideWhenUsed/>
    <w:rsid w:val="0076324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63244"/>
  </w:style>
  <w:style w:type="paragraph" w:styleId="BalloonText">
    <w:name w:val="Balloon Text"/>
    <w:basedOn w:val="Normal"/>
    <w:link w:val="BalloonTextChar"/>
    <w:uiPriority w:val="99"/>
    <w:semiHidden/>
    <w:unhideWhenUsed/>
    <w:rsid w:val="0076324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3244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23427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20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7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4</Words>
  <Characters>2988</Characters>
  <Application>Microsoft Office Word</Application>
  <DocSecurity>0</DocSecurity>
  <Lines>24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uong thao</dc:creator>
  <cp:keywords/>
  <dc:description/>
  <cp:lastModifiedBy>phuong thao</cp:lastModifiedBy>
  <cp:revision>4</cp:revision>
  <dcterms:created xsi:type="dcterms:W3CDTF">2022-06-14T06:51:00Z</dcterms:created>
  <dcterms:modified xsi:type="dcterms:W3CDTF">2022-06-27T06:59:00Z</dcterms:modified>
</cp:coreProperties>
</file>